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BAC8F" w14:textId="0905675B" w:rsidR="00FA7541" w:rsidRPr="00E25802" w:rsidRDefault="00B30201" w:rsidP="00FA7541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lang w:val="en-GB"/>
        </w:rPr>
      </w:pPr>
      <w:r w:rsidRPr="00E25802">
        <w:rPr>
          <w:rFonts w:ascii="Times New Roman" w:hAnsi="Times New Roman" w:cs="Times New Roman"/>
          <w:b/>
          <w:bCs/>
          <w:sz w:val="24"/>
          <w:lang w:val="en-US"/>
        </w:rPr>
        <w:t>S</w:t>
      </w:r>
      <w:r w:rsidR="004223BD" w:rsidRPr="00E25802">
        <w:rPr>
          <w:rFonts w:ascii="Times New Roman" w:hAnsi="Times New Roman" w:cs="Times New Roman"/>
          <w:b/>
          <w:bCs/>
          <w:sz w:val="24"/>
          <w:lang w:val="en-US"/>
        </w:rPr>
        <w:t>5</w:t>
      </w:r>
      <w:r w:rsidR="00891F51" w:rsidRPr="00E25802">
        <w:rPr>
          <w:rFonts w:ascii="Times New Roman" w:hAnsi="Times New Roman" w:cs="Times New Roman"/>
          <w:b/>
          <w:bCs/>
          <w:sz w:val="24"/>
          <w:lang w:val="en-US"/>
        </w:rPr>
        <w:t xml:space="preserve"> APPENDIX</w:t>
      </w:r>
      <w:r w:rsidR="004D37AA" w:rsidRPr="00E25802">
        <w:rPr>
          <w:rFonts w:ascii="Times New Roman" w:hAnsi="Times New Roman" w:cs="Times New Roman"/>
          <w:b/>
          <w:bCs/>
          <w:sz w:val="24"/>
          <w:lang w:val="en-US"/>
        </w:rPr>
        <w:t xml:space="preserve">: </w:t>
      </w:r>
      <w:r w:rsidR="00FA7541" w:rsidRPr="00E25802">
        <w:rPr>
          <w:rFonts w:ascii="Times New Roman" w:hAnsi="Times New Roman" w:cs="Times New Roman"/>
          <w:b/>
          <w:bCs/>
          <w:sz w:val="24"/>
          <w:lang w:val="en-US"/>
        </w:rPr>
        <w:t xml:space="preserve">STATISTICAL TESTS COMPARING </w:t>
      </w:r>
      <w:r w:rsidR="00FA7541" w:rsidRPr="00E25802">
        <w:rPr>
          <w:rFonts w:ascii="Times New Roman" w:hAnsi="Times New Roman" w:cs="Times New Roman"/>
          <w:b/>
          <w:bCs/>
          <w:sz w:val="24"/>
          <w:lang w:val="en-GB"/>
        </w:rPr>
        <w:t xml:space="preserve">MHC-I COMPOSITION BETWEEN </w:t>
      </w:r>
      <w:r w:rsidR="00FA7541" w:rsidRPr="00E25802">
        <w:rPr>
          <w:rFonts w:ascii="Times New Roman" w:hAnsi="Times New Roman" w:cs="Times New Roman"/>
          <w:b/>
          <w:bCs/>
          <w:i/>
          <w:iCs/>
          <w:sz w:val="24"/>
          <w:lang w:val="en-GB"/>
        </w:rPr>
        <w:t xml:space="preserve">MASTOMYS </w:t>
      </w:r>
      <w:r w:rsidR="00FA7541" w:rsidRPr="00E25802">
        <w:rPr>
          <w:rFonts w:ascii="Times New Roman" w:hAnsi="Times New Roman" w:cs="Times New Roman"/>
          <w:b/>
          <w:bCs/>
          <w:sz w:val="24"/>
          <w:lang w:val="en-GB"/>
        </w:rPr>
        <w:t>SPECIES AND BETWEEN SAMPLING LOCALITIES</w:t>
      </w:r>
    </w:p>
    <w:p w14:paraId="5ADC69E2" w14:textId="54D6FAC3" w:rsidR="00154FB5" w:rsidRDefault="00154FB5" w:rsidP="00FA7541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A5EA67D" w14:textId="3C3093B0" w:rsidR="00154FB5" w:rsidRPr="00E25802" w:rsidRDefault="00A572A6" w:rsidP="00154FB5">
      <w:pPr>
        <w:spacing w:after="0"/>
        <w:rPr>
          <w:rFonts w:ascii="Times New Roman" w:hAnsi="Times New Roman" w:cs="Times New Roman"/>
          <w:bCs/>
          <w:sz w:val="24"/>
          <w:lang w:val="en-US"/>
        </w:rPr>
      </w:pPr>
      <w:r w:rsidRPr="00E25802">
        <w:rPr>
          <w:rFonts w:ascii="Times New Roman" w:hAnsi="Times New Roman" w:cs="Times New Roman"/>
          <w:b/>
          <w:bCs/>
          <w:sz w:val="24"/>
          <w:lang w:val="en-US"/>
        </w:rPr>
        <w:t>Table S5</w:t>
      </w:r>
      <w:r w:rsidR="00154FB5" w:rsidRPr="00E25802">
        <w:rPr>
          <w:rFonts w:ascii="Times New Roman" w:hAnsi="Times New Roman" w:cs="Times New Roman"/>
          <w:b/>
          <w:bCs/>
          <w:sz w:val="24"/>
          <w:lang w:val="en-US"/>
        </w:rPr>
        <w:t xml:space="preserve">: </w:t>
      </w:r>
      <w:r w:rsidR="008B3D38" w:rsidRPr="00E25802">
        <w:rPr>
          <w:rFonts w:ascii="Times New Roman" w:hAnsi="Times New Roman" w:cs="Times New Roman"/>
          <w:bCs/>
          <w:sz w:val="24"/>
          <w:lang w:val="en-US"/>
        </w:rPr>
        <w:t xml:space="preserve">Comparison </w:t>
      </w:r>
      <w:r w:rsidR="004D1A2D" w:rsidRPr="00E25802">
        <w:rPr>
          <w:rFonts w:ascii="Times New Roman" w:hAnsi="Times New Roman" w:cs="Times New Roman"/>
          <w:bCs/>
          <w:sz w:val="24"/>
          <w:lang w:val="en-US"/>
        </w:rPr>
        <w:t xml:space="preserve">of </w:t>
      </w:r>
      <w:r w:rsidR="00F777C1" w:rsidRPr="00E25802">
        <w:rPr>
          <w:rFonts w:ascii="Times New Roman" w:hAnsi="Times New Roman" w:cs="Times New Roman"/>
          <w:bCs/>
          <w:sz w:val="24"/>
          <w:lang w:val="en-US"/>
        </w:rPr>
        <w:t xml:space="preserve">MHC class I </w:t>
      </w:r>
      <w:r w:rsidR="004D1A2D" w:rsidRPr="00E25802">
        <w:rPr>
          <w:rFonts w:ascii="Times New Roman" w:hAnsi="Times New Roman" w:cs="Times New Roman"/>
          <w:bCs/>
          <w:sz w:val="24"/>
          <w:lang w:val="en-US"/>
        </w:rPr>
        <w:t>allele and supertype diversity and composition</w:t>
      </w:r>
      <w:r w:rsidR="00F777C1" w:rsidRPr="00E25802">
        <w:rPr>
          <w:rFonts w:ascii="Times New Roman" w:hAnsi="Times New Roman" w:cs="Times New Roman"/>
          <w:bCs/>
          <w:sz w:val="24"/>
          <w:lang w:val="en-US"/>
        </w:rPr>
        <w:t xml:space="preserve"> between the rodent species </w:t>
      </w:r>
      <w:r w:rsidR="00F777C1" w:rsidRPr="00E25802">
        <w:rPr>
          <w:rFonts w:ascii="Times New Roman" w:hAnsi="Times New Roman" w:cs="Times New Roman"/>
          <w:bCs/>
          <w:i/>
          <w:sz w:val="24"/>
          <w:lang w:val="en-US"/>
        </w:rPr>
        <w:t>M. natalensis</w:t>
      </w:r>
      <w:r w:rsidR="00F777C1" w:rsidRPr="00E25802">
        <w:rPr>
          <w:rFonts w:ascii="Times New Roman" w:hAnsi="Times New Roman" w:cs="Times New Roman"/>
          <w:bCs/>
          <w:sz w:val="24"/>
          <w:lang w:val="en-US"/>
        </w:rPr>
        <w:t xml:space="preserve"> and </w:t>
      </w:r>
      <w:r w:rsidR="00F777C1" w:rsidRPr="00E25802">
        <w:rPr>
          <w:rFonts w:ascii="Times New Roman" w:hAnsi="Times New Roman" w:cs="Times New Roman"/>
          <w:bCs/>
          <w:i/>
          <w:sz w:val="24"/>
          <w:lang w:val="en-US"/>
        </w:rPr>
        <w:t>M. erythroleucus</w:t>
      </w:r>
      <w:r w:rsidR="00F777C1" w:rsidRPr="00E25802">
        <w:rPr>
          <w:rFonts w:ascii="Times New Roman" w:hAnsi="Times New Roman" w:cs="Times New Roman"/>
          <w:bCs/>
          <w:sz w:val="24"/>
          <w:lang w:val="en-US"/>
        </w:rPr>
        <w:t xml:space="preserve">, trapped in two distinct localities in Nigeria (Abagboro, a non-endemic area for LASV and Ebudin, </w:t>
      </w:r>
      <w:r w:rsidR="00BC3AF4" w:rsidRPr="00E25802">
        <w:rPr>
          <w:rFonts w:ascii="Times New Roman" w:hAnsi="Times New Roman" w:cs="Times New Roman"/>
          <w:bCs/>
          <w:sz w:val="24"/>
          <w:lang w:val="en-US"/>
        </w:rPr>
        <w:t xml:space="preserve">which is </w:t>
      </w:r>
      <w:r w:rsidR="00F777C1" w:rsidRPr="00E25802">
        <w:rPr>
          <w:rFonts w:ascii="Times New Roman" w:hAnsi="Times New Roman" w:cs="Times New Roman"/>
          <w:bCs/>
          <w:sz w:val="24"/>
          <w:lang w:val="en-US"/>
        </w:rPr>
        <w:t>endemic for LASV).</w:t>
      </w:r>
    </w:p>
    <w:p w14:paraId="4FDE1FE9" w14:textId="77777777" w:rsidR="00A572A6" w:rsidRDefault="00A572A6" w:rsidP="00154FB5">
      <w:pPr>
        <w:spacing w:after="0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01"/>
        <w:gridCol w:w="838"/>
        <w:gridCol w:w="1277"/>
      </w:tblGrid>
      <w:tr w:rsidR="00FA7BC9" w:rsidRPr="00F01E5F" w14:paraId="2EED145F" w14:textId="77777777" w:rsidTr="0088169A">
        <w:tc>
          <w:tcPr>
            <w:tcW w:w="0" w:type="auto"/>
            <w:vAlign w:val="center"/>
          </w:tcPr>
          <w:p w14:paraId="4F104CA9" w14:textId="16971815" w:rsidR="00564C72" w:rsidRPr="008E6244" w:rsidRDefault="00205322" w:rsidP="00270796">
            <w:pPr>
              <w:spacing w:after="0"/>
              <w:ind w:left="720" w:hanging="72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Welch Two Sample </w:t>
            </w:r>
            <w:r w:rsidR="00564C72" w:rsidRPr="00270796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t-</w:t>
            </w:r>
            <w:r w:rsidR="00564C72">
              <w:rPr>
                <w:rFonts w:ascii="Times New Roman" w:hAnsi="Times New Roman" w:cs="Times New Roman"/>
                <w:b/>
                <w:bCs/>
                <w:lang w:val="en-US"/>
              </w:rPr>
              <w:t>test</w:t>
            </w:r>
          </w:p>
        </w:tc>
        <w:tc>
          <w:tcPr>
            <w:tcW w:w="0" w:type="auto"/>
            <w:vAlign w:val="center"/>
          </w:tcPr>
          <w:p w14:paraId="3F59BD52" w14:textId="294956AD" w:rsidR="00564C72" w:rsidRPr="00F01E5F" w:rsidRDefault="00564C72" w:rsidP="0088169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1E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0" w:type="auto"/>
            <w:vAlign w:val="center"/>
          </w:tcPr>
          <w:p w14:paraId="70C0C907" w14:textId="7D8EFDA4" w:rsidR="00564C72" w:rsidRPr="00F01E5F" w:rsidRDefault="00564C72" w:rsidP="0088169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1E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(same mean)</w:t>
            </w:r>
          </w:p>
        </w:tc>
      </w:tr>
      <w:tr w:rsidR="00FA7BC9" w:rsidRPr="00F01E5F" w14:paraId="24F2AA44" w14:textId="77777777" w:rsidTr="00FA7BC9">
        <w:tc>
          <w:tcPr>
            <w:tcW w:w="0" w:type="auto"/>
            <w:vAlign w:val="center"/>
          </w:tcPr>
          <w:p w14:paraId="09FBDE40" w14:textId="76B1C39A" w:rsidR="00564C72" w:rsidRPr="00FA7BC9" w:rsidRDefault="00564C72" w:rsidP="00FA7BC9">
            <w:pPr>
              <w:spacing w:after="0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F01E5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No. of alleles per individual, </w:t>
            </w:r>
            <w:r w:rsidRPr="00F01E5F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M. natalensis</w:t>
            </w:r>
            <w:r w:rsidRPr="00F01E5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20532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</w:t>
            </w:r>
            <w:r w:rsidR="00FA7B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ean </w:t>
            </w:r>
            <w:r w:rsidR="007120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= </w:t>
            </w:r>
            <w:r w:rsidR="00FA7B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28.27) </w:t>
            </w:r>
            <w:r w:rsidRPr="00F01E5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vs. </w:t>
            </w:r>
            <w:r w:rsidRPr="00F01E5F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M. erythroleucus</w:t>
            </w:r>
            <w:r w:rsidR="00FA7BC9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 xml:space="preserve"> </w:t>
            </w:r>
            <w:r w:rsidR="00FA7B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(mean </w:t>
            </w:r>
            <w:r w:rsidR="007120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= </w:t>
            </w:r>
            <w:r w:rsidR="00FA7B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9.69)</w:t>
            </w:r>
          </w:p>
        </w:tc>
        <w:tc>
          <w:tcPr>
            <w:tcW w:w="0" w:type="auto"/>
            <w:vAlign w:val="center"/>
          </w:tcPr>
          <w:p w14:paraId="1E89E377" w14:textId="39CC605D" w:rsidR="00564C72" w:rsidRPr="00F01E5F" w:rsidRDefault="00205322" w:rsidP="00FA7B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11.056</w:t>
            </w:r>
          </w:p>
        </w:tc>
        <w:tc>
          <w:tcPr>
            <w:tcW w:w="0" w:type="auto"/>
            <w:vAlign w:val="center"/>
          </w:tcPr>
          <w:p w14:paraId="2AE81822" w14:textId="3EF50583" w:rsidR="00564C72" w:rsidRPr="00F01E5F" w:rsidRDefault="00205322" w:rsidP="00FA7B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 2.2e-16</w:t>
            </w:r>
            <w:r w:rsidR="00564C7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</w:p>
        </w:tc>
      </w:tr>
      <w:tr w:rsidR="00FA7BC9" w:rsidRPr="00F01E5F" w14:paraId="6A2BCF12" w14:textId="77777777" w:rsidTr="00FA7BC9">
        <w:tc>
          <w:tcPr>
            <w:tcW w:w="0" w:type="auto"/>
            <w:vAlign w:val="center"/>
          </w:tcPr>
          <w:p w14:paraId="0C7ACB59" w14:textId="4515CCFB" w:rsidR="00564C72" w:rsidRPr="00FA7BC9" w:rsidRDefault="00564C72" w:rsidP="00FA7BC9">
            <w:pPr>
              <w:spacing w:after="0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No. of supertypes (STs) per individual, </w:t>
            </w:r>
            <w:r w:rsidRPr="00F01E5F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M. natalensis</w:t>
            </w:r>
            <w:r w:rsidRPr="00F01E5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FA7B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</w:t>
            </w:r>
            <w:r w:rsidR="0019646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</w:t>
            </w:r>
            <w:r w:rsidR="00FA7B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ean </w:t>
            </w:r>
            <w:r w:rsidR="007120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= </w:t>
            </w:r>
            <w:r w:rsidR="00FA7B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3.16) </w:t>
            </w:r>
            <w:r w:rsidRPr="00F01E5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vs. </w:t>
            </w:r>
            <w:r w:rsidRPr="00F01E5F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M. erythroleucus</w:t>
            </w:r>
            <w:r w:rsidR="00FA7BC9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 xml:space="preserve"> (mean</w:t>
            </w:r>
            <w:r w:rsidR="007120F4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 xml:space="preserve"> =</w:t>
            </w:r>
            <w:r w:rsidR="00FA7BC9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 xml:space="preserve"> 8.97)</w:t>
            </w:r>
          </w:p>
        </w:tc>
        <w:tc>
          <w:tcPr>
            <w:tcW w:w="0" w:type="auto"/>
            <w:vAlign w:val="center"/>
          </w:tcPr>
          <w:p w14:paraId="5DD7C43C" w14:textId="75C29780" w:rsidR="00564C72" w:rsidRPr="00F01E5F" w:rsidRDefault="00205322" w:rsidP="00FA7B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14.075</w:t>
            </w:r>
          </w:p>
        </w:tc>
        <w:tc>
          <w:tcPr>
            <w:tcW w:w="0" w:type="auto"/>
            <w:vAlign w:val="center"/>
          </w:tcPr>
          <w:p w14:paraId="399026C3" w14:textId="1719E738" w:rsidR="00564C72" w:rsidRPr="00F01E5F" w:rsidRDefault="00205322" w:rsidP="00FA7B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 2.2e-16*</w:t>
            </w:r>
          </w:p>
        </w:tc>
      </w:tr>
      <w:tr w:rsidR="00FA7BC9" w:rsidRPr="00F01E5F" w14:paraId="1CA70B0A" w14:textId="77777777" w:rsidTr="00FA7BC9">
        <w:tc>
          <w:tcPr>
            <w:tcW w:w="0" w:type="auto"/>
            <w:vAlign w:val="center"/>
          </w:tcPr>
          <w:p w14:paraId="2DB3C347" w14:textId="2745B0BF" w:rsidR="00564C72" w:rsidRDefault="00564C72" w:rsidP="00FA7BC9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01E5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. of alleles per individual,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691707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M. natalensi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Abagboro </w:t>
            </w:r>
            <w:r w:rsidR="0019646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(mean </w:t>
            </w:r>
            <w:r w:rsidR="007120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= </w:t>
            </w:r>
            <w:r w:rsidR="008F3D6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9.21</w:t>
            </w:r>
            <w:r w:rsidR="0019646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vs. </w:t>
            </w:r>
            <w:r w:rsidRPr="00691707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M. natalensis</w:t>
            </w:r>
            <w:r w:rsidR="0019646B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 xml:space="preserve"> </w:t>
            </w:r>
            <w:r w:rsidR="0019646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(mean </w:t>
            </w:r>
            <w:r w:rsidR="008F3D6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7.63</w:t>
            </w:r>
            <w:r w:rsidR="0019646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Ebudin</w:t>
            </w:r>
          </w:p>
        </w:tc>
        <w:tc>
          <w:tcPr>
            <w:tcW w:w="0" w:type="auto"/>
            <w:vAlign w:val="center"/>
          </w:tcPr>
          <w:p w14:paraId="6457372F" w14:textId="77777777" w:rsidR="00564C72" w:rsidRDefault="00564C72" w:rsidP="00FA7B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6838</w:t>
            </w:r>
          </w:p>
        </w:tc>
        <w:tc>
          <w:tcPr>
            <w:tcW w:w="0" w:type="auto"/>
            <w:vAlign w:val="center"/>
          </w:tcPr>
          <w:p w14:paraId="00ECEF5A" w14:textId="77777777" w:rsidR="00564C72" w:rsidRDefault="00564C72" w:rsidP="00FA7B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947</w:t>
            </w:r>
          </w:p>
        </w:tc>
      </w:tr>
      <w:tr w:rsidR="00FA7BC9" w:rsidRPr="00F01E5F" w14:paraId="29A3FDA6" w14:textId="77777777" w:rsidTr="00FA7BC9">
        <w:tc>
          <w:tcPr>
            <w:tcW w:w="0" w:type="auto"/>
            <w:vAlign w:val="center"/>
          </w:tcPr>
          <w:p w14:paraId="4F5F5314" w14:textId="77B15AF7" w:rsidR="00564C72" w:rsidRPr="00F01E5F" w:rsidRDefault="00564C72" w:rsidP="00FA7BC9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01E5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No. of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T</w:t>
            </w:r>
            <w:r w:rsidRPr="00F01E5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 per individual,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691707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M. natalensis</w:t>
            </w:r>
            <w:r w:rsidR="0019646B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 xml:space="preserve"> </w:t>
            </w:r>
            <w:r w:rsidR="0019646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(mean </w:t>
            </w:r>
            <w:r w:rsidR="007120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= </w:t>
            </w:r>
            <w:r w:rsidR="008F3D6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3.47</w:t>
            </w:r>
            <w:r w:rsidR="0019646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Abagboro vs. </w:t>
            </w:r>
            <w:r w:rsidRPr="00691707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M. natalensis</w:t>
            </w:r>
            <w:r w:rsidR="0019646B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 xml:space="preserve"> </w:t>
            </w:r>
            <w:r w:rsidR="0019646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(mean </w:t>
            </w:r>
            <w:r w:rsidR="007120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= </w:t>
            </w:r>
            <w:r w:rsidR="008F3D6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2.95</w:t>
            </w:r>
            <w:r w:rsidR="0019646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Ebudin</w:t>
            </w:r>
          </w:p>
        </w:tc>
        <w:tc>
          <w:tcPr>
            <w:tcW w:w="0" w:type="auto"/>
            <w:vAlign w:val="center"/>
          </w:tcPr>
          <w:p w14:paraId="17030072" w14:textId="77777777" w:rsidR="00564C72" w:rsidRDefault="00564C72" w:rsidP="00FA7B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3764</w:t>
            </w:r>
          </w:p>
        </w:tc>
        <w:tc>
          <w:tcPr>
            <w:tcW w:w="0" w:type="auto"/>
            <w:vAlign w:val="center"/>
          </w:tcPr>
          <w:p w14:paraId="6934CCDC" w14:textId="77777777" w:rsidR="00564C72" w:rsidRDefault="00564C72" w:rsidP="00FA7B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842</w:t>
            </w:r>
          </w:p>
        </w:tc>
      </w:tr>
      <w:tr w:rsidR="00FA7BC9" w:rsidRPr="008E6244" w14:paraId="6F0854A4" w14:textId="77777777" w:rsidTr="0088169A">
        <w:tc>
          <w:tcPr>
            <w:tcW w:w="0" w:type="auto"/>
            <w:vAlign w:val="center"/>
          </w:tcPr>
          <w:p w14:paraId="6D26E1D6" w14:textId="7520DD6A" w:rsidR="00564C72" w:rsidRPr="008E6244" w:rsidRDefault="00564C72" w:rsidP="0088169A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E62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MANOVA</w:t>
            </w:r>
          </w:p>
        </w:tc>
        <w:tc>
          <w:tcPr>
            <w:tcW w:w="0" w:type="auto"/>
          </w:tcPr>
          <w:p w14:paraId="07B2C9A1" w14:textId="5E7C802A" w:rsidR="00564C72" w:rsidRPr="008E6244" w:rsidRDefault="00564C72" w:rsidP="00564C7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</w:t>
            </w:r>
            <w:r w:rsidRPr="00F01E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0" w:type="auto"/>
          </w:tcPr>
          <w:p w14:paraId="70EDD4C4" w14:textId="7E9F32D4" w:rsidR="00564C72" w:rsidRPr="008E6244" w:rsidRDefault="00564C72" w:rsidP="00564C7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1E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(same mean)</w:t>
            </w:r>
          </w:p>
        </w:tc>
      </w:tr>
      <w:tr w:rsidR="00FA7BC9" w:rsidRPr="00F01E5F" w14:paraId="00733114" w14:textId="77777777" w:rsidTr="00B11E57">
        <w:tc>
          <w:tcPr>
            <w:tcW w:w="0" w:type="auto"/>
          </w:tcPr>
          <w:p w14:paraId="2F55DA51" w14:textId="64029366" w:rsidR="00564C72" w:rsidRPr="00F01E5F" w:rsidRDefault="00564C72" w:rsidP="00564C7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Allele composition, </w:t>
            </w:r>
            <w:r w:rsidRPr="00691707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M. natalensi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Abagboro vs. </w:t>
            </w:r>
            <w:r w:rsidRPr="00691707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M. natalensi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Ebudin</w:t>
            </w:r>
          </w:p>
        </w:tc>
        <w:tc>
          <w:tcPr>
            <w:tcW w:w="0" w:type="auto"/>
          </w:tcPr>
          <w:p w14:paraId="0BA5272D" w14:textId="3B2F72A7" w:rsidR="00564C72" w:rsidRDefault="00564C72" w:rsidP="00564C7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5305</w:t>
            </w:r>
          </w:p>
        </w:tc>
        <w:tc>
          <w:tcPr>
            <w:tcW w:w="0" w:type="auto"/>
          </w:tcPr>
          <w:p w14:paraId="59DCA357" w14:textId="65BDF288" w:rsidR="00564C72" w:rsidRDefault="00564C72" w:rsidP="00564C7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01*</w:t>
            </w:r>
          </w:p>
        </w:tc>
      </w:tr>
      <w:tr w:rsidR="00FA7BC9" w:rsidRPr="00F01E5F" w14:paraId="0452D0BB" w14:textId="77777777" w:rsidTr="00B11E57">
        <w:tc>
          <w:tcPr>
            <w:tcW w:w="0" w:type="auto"/>
          </w:tcPr>
          <w:p w14:paraId="1FAC6717" w14:textId="332898D5" w:rsidR="00564C72" w:rsidRPr="00F01E5F" w:rsidRDefault="00564C72" w:rsidP="00564C7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ST composition, </w:t>
            </w:r>
            <w:r w:rsidRPr="00691707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M. natalensi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Abagboro vs. </w:t>
            </w:r>
            <w:r w:rsidRPr="00691707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M. natalensi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Ebudin</w:t>
            </w:r>
          </w:p>
        </w:tc>
        <w:tc>
          <w:tcPr>
            <w:tcW w:w="0" w:type="auto"/>
          </w:tcPr>
          <w:p w14:paraId="33FB97F3" w14:textId="24EB114A" w:rsidR="00564C72" w:rsidRDefault="00564C72" w:rsidP="00564C7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055</w:t>
            </w:r>
          </w:p>
        </w:tc>
        <w:tc>
          <w:tcPr>
            <w:tcW w:w="0" w:type="auto"/>
          </w:tcPr>
          <w:p w14:paraId="560120C4" w14:textId="60431299" w:rsidR="00564C72" w:rsidRDefault="00564C72" w:rsidP="00564C7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01*</w:t>
            </w:r>
          </w:p>
        </w:tc>
      </w:tr>
    </w:tbl>
    <w:p w14:paraId="13468819" w14:textId="77777777" w:rsidR="00154FB5" w:rsidRPr="00691707" w:rsidRDefault="00154FB5" w:rsidP="00154FB5">
      <w:pPr>
        <w:spacing w:after="0"/>
        <w:rPr>
          <w:rFonts w:ascii="Times New Roman" w:hAnsi="Times New Roman" w:cs="Times New Roman"/>
          <w:bCs/>
          <w:lang w:val="en-US"/>
        </w:rPr>
      </w:pPr>
      <w:r w:rsidRPr="00691707">
        <w:rPr>
          <w:rFonts w:ascii="Times New Roman" w:hAnsi="Times New Roman" w:cs="Times New Roman"/>
          <w:bCs/>
          <w:lang w:val="en-US"/>
        </w:rPr>
        <w:t>*</w:t>
      </w:r>
      <w:r>
        <w:rPr>
          <w:rFonts w:ascii="Times New Roman" w:hAnsi="Times New Roman" w:cs="Times New Roman"/>
          <w:bCs/>
          <w:lang w:val="en-US"/>
        </w:rPr>
        <w:t>s</w:t>
      </w:r>
      <w:r w:rsidRPr="00691707">
        <w:rPr>
          <w:rFonts w:ascii="Times New Roman" w:hAnsi="Times New Roman" w:cs="Times New Roman"/>
          <w:bCs/>
          <w:lang w:val="en-US"/>
        </w:rPr>
        <w:t>tatistically significant</w:t>
      </w:r>
    </w:p>
    <w:p w14:paraId="565EE7C0" w14:textId="177B0623" w:rsidR="00154FB5" w:rsidRDefault="00154FB5" w:rsidP="00FA7541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5A7340B" w14:textId="77777777" w:rsidR="00A572A6" w:rsidRPr="006C7811" w:rsidRDefault="00A572A6" w:rsidP="00FA7541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lang w:val="en-GB"/>
        </w:rPr>
      </w:pPr>
    </w:p>
    <w:p w14:paraId="12A7C12C" w14:textId="4587BFFC" w:rsidR="00D433EC" w:rsidRPr="006C7811" w:rsidRDefault="00D433EC" w:rsidP="00DF34CB">
      <w:pPr>
        <w:rPr>
          <w:rFonts w:ascii="Times New Roman" w:hAnsi="Times New Roman" w:cs="Times New Roman"/>
          <w:b/>
          <w:bCs/>
          <w:lang w:val="en-US"/>
        </w:rPr>
      </w:pPr>
      <w:r w:rsidRPr="006C7811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152FD35A" wp14:editId="6D925115">
            <wp:extent cx="4648298" cy="32959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5920" cy="3308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008157" w14:textId="2E441B51" w:rsidR="00DF34CB" w:rsidRPr="00E25802" w:rsidRDefault="00A572A6" w:rsidP="00DF34CB">
      <w:pPr>
        <w:rPr>
          <w:rFonts w:ascii="Times New Roman" w:hAnsi="Times New Roman" w:cs="Times New Roman"/>
          <w:b/>
          <w:bCs/>
          <w:sz w:val="24"/>
          <w:lang w:val="en-US"/>
        </w:rPr>
      </w:pPr>
      <w:r w:rsidRPr="00E25802">
        <w:rPr>
          <w:rFonts w:ascii="Times New Roman" w:hAnsi="Times New Roman" w:cs="Times New Roman"/>
          <w:b/>
          <w:bCs/>
          <w:sz w:val="24"/>
          <w:lang w:val="en-US"/>
        </w:rPr>
        <w:t>Figure S5</w:t>
      </w:r>
      <w:r w:rsidR="00D433EC" w:rsidRPr="00E25802">
        <w:rPr>
          <w:rFonts w:ascii="Times New Roman" w:hAnsi="Times New Roman" w:cs="Times New Roman"/>
          <w:b/>
          <w:bCs/>
          <w:sz w:val="24"/>
          <w:lang w:val="en-US"/>
        </w:rPr>
        <w:t xml:space="preserve">: </w:t>
      </w:r>
      <w:r w:rsidR="00D433EC" w:rsidRPr="00E25802">
        <w:rPr>
          <w:rFonts w:ascii="Times New Roman" w:hAnsi="Times New Roman" w:cs="Times New Roman"/>
          <w:sz w:val="24"/>
          <w:lang w:val="en-US"/>
        </w:rPr>
        <w:t xml:space="preserve">Rarefaction analysis. </w:t>
      </w:r>
      <w:r w:rsidR="006413B3" w:rsidRPr="00E25802">
        <w:rPr>
          <w:rFonts w:ascii="Times New Roman" w:hAnsi="Times New Roman" w:cs="Times New Roman"/>
          <w:sz w:val="24"/>
          <w:lang w:val="en-US"/>
        </w:rPr>
        <w:t xml:space="preserve">The number of detected MHC class I alleles in </w:t>
      </w:r>
      <w:r w:rsidR="00D433EC" w:rsidRPr="00E25802">
        <w:rPr>
          <w:rFonts w:ascii="Times New Roman" w:hAnsi="Times New Roman" w:cs="Times New Roman"/>
          <w:i/>
          <w:iCs/>
          <w:sz w:val="24"/>
          <w:lang w:val="en-US"/>
        </w:rPr>
        <w:t>Mastomys natalensis</w:t>
      </w:r>
      <w:r w:rsidR="00D433EC" w:rsidRPr="00E25802">
        <w:rPr>
          <w:rFonts w:ascii="Times New Roman" w:hAnsi="Times New Roman" w:cs="Times New Roman"/>
          <w:sz w:val="24"/>
          <w:lang w:val="en-US"/>
        </w:rPr>
        <w:t xml:space="preserve"> </w:t>
      </w:r>
      <w:r w:rsidR="003F2837" w:rsidRPr="00E25802">
        <w:rPr>
          <w:rFonts w:ascii="Times New Roman" w:hAnsi="Times New Roman" w:cs="Times New Roman"/>
          <w:sz w:val="24"/>
          <w:lang w:val="en-US"/>
        </w:rPr>
        <w:t xml:space="preserve">with increasing sample size </w:t>
      </w:r>
      <w:r w:rsidR="00D433EC" w:rsidRPr="00E25802">
        <w:rPr>
          <w:rFonts w:ascii="Times New Roman" w:hAnsi="Times New Roman" w:cs="Times New Roman"/>
          <w:sz w:val="24"/>
          <w:lang w:val="en-US"/>
        </w:rPr>
        <w:t xml:space="preserve">are </w:t>
      </w:r>
      <w:r w:rsidR="006413B3" w:rsidRPr="00E25802">
        <w:rPr>
          <w:rFonts w:ascii="Times New Roman" w:hAnsi="Times New Roman" w:cs="Times New Roman"/>
          <w:sz w:val="24"/>
          <w:lang w:val="en-US"/>
        </w:rPr>
        <w:t xml:space="preserve">shown </w:t>
      </w:r>
      <w:r w:rsidR="00D433EC" w:rsidRPr="00E25802">
        <w:rPr>
          <w:rFonts w:ascii="Times New Roman" w:hAnsi="Times New Roman" w:cs="Times New Roman"/>
          <w:sz w:val="24"/>
          <w:lang w:val="en-US"/>
        </w:rPr>
        <w:t>in red and</w:t>
      </w:r>
      <w:r w:rsidR="006413B3" w:rsidRPr="00E25802">
        <w:rPr>
          <w:rFonts w:ascii="Times New Roman" w:hAnsi="Times New Roman" w:cs="Times New Roman"/>
          <w:sz w:val="24"/>
          <w:lang w:val="en-US"/>
        </w:rPr>
        <w:t xml:space="preserve"> alleles identified in</w:t>
      </w:r>
      <w:r w:rsidR="00D433EC" w:rsidRPr="00E25802">
        <w:rPr>
          <w:rFonts w:ascii="Times New Roman" w:hAnsi="Times New Roman" w:cs="Times New Roman"/>
          <w:sz w:val="24"/>
          <w:lang w:val="en-US"/>
        </w:rPr>
        <w:t xml:space="preserve"> </w:t>
      </w:r>
      <w:r w:rsidR="00D433EC" w:rsidRPr="00E25802">
        <w:rPr>
          <w:rFonts w:ascii="Times New Roman" w:hAnsi="Times New Roman" w:cs="Times New Roman"/>
          <w:i/>
          <w:iCs/>
          <w:sz w:val="24"/>
          <w:lang w:val="en-US"/>
        </w:rPr>
        <w:t>M. erythroleucus</w:t>
      </w:r>
      <w:r w:rsidR="00D433EC" w:rsidRPr="00E25802">
        <w:rPr>
          <w:rFonts w:ascii="Times New Roman" w:hAnsi="Times New Roman" w:cs="Times New Roman"/>
          <w:sz w:val="24"/>
          <w:lang w:val="en-US"/>
        </w:rPr>
        <w:t xml:space="preserve"> </w:t>
      </w:r>
      <w:r w:rsidR="006413B3" w:rsidRPr="00E25802">
        <w:rPr>
          <w:rFonts w:ascii="Times New Roman" w:hAnsi="Times New Roman" w:cs="Times New Roman"/>
          <w:sz w:val="24"/>
          <w:lang w:val="en-US"/>
        </w:rPr>
        <w:t xml:space="preserve">are shown in </w:t>
      </w:r>
      <w:r w:rsidR="00D433EC" w:rsidRPr="00E25802">
        <w:rPr>
          <w:rFonts w:ascii="Times New Roman" w:hAnsi="Times New Roman" w:cs="Times New Roman"/>
          <w:sz w:val="24"/>
          <w:lang w:val="en-US"/>
        </w:rPr>
        <w:t>blue.</w:t>
      </w:r>
    </w:p>
    <w:p w14:paraId="4AFD0E47" w14:textId="77777777" w:rsidR="00DF34CB" w:rsidRPr="006C7811" w:rsidRDefault="00DF34CB" w:rsidP="00DF34CB">
      <w:pPr>
        <w:rPr>
          <w:rFonts w:ascii="Times New Roman" w:hAnsi="Times New Roman" w:cs="Times New Roman"/>
        </w:rPr>
      </w:pPr>
    </w:p>
    <w:sectPr w:rsidR="00DF34CB" w:rsidRPr="006C78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4CB"/>
    <w:rsid w:val="00050594"/>
    <w:rsid w:val="0009085F"/>
    <w:rsid w:val="00095E01"/>
    <w:rsid w:val="000E1FE5"/>
    <w:rsid w:val="00132026"/>
    <w:rsid w:val="00154FB5"/>
    <w:rsid w:val="0019646B"/>
    <w:rsid w:val="00205322"/>
    <w:rsid w:val="00270796"/>
    <w:rsid w:val="0030309D"/>
    <w:rsid w:val="0034058B"/>
    <w:rsid w:val="00356EDF"/>
    <w:rsid w:val="00374827"/>
    <w:rsid w:val="003D0213"/>
    <w:rsid w:val="003D29DD"/>
    <w:rsid w:val="003F2837"/>
    <w:rsid w:val="004223BD"/>
    <w:rsid w:val="00447336"/>
    <w:rsid w:val="0047337C"/>
    <w:rsid w:val="004D1A2D"/>
    <w:rsid w:val="004D37AA"/>
    <w:rsid w:val="004F282B"/>
    <w:rsid w:val="004F4A95"/>
    <w:rsid w:val="00525A35"/>
    <w:rsid w:val="00533A20"/>
    <w:rsid w:val="00564C72"/>
    <w:rsid w:val="00571B84"/>
    <w:rsid w:val="006259E9"/>
    <w:rsid w:val="00626D18"/>
    <w:rsid w:val="006413B3"/>
    <w:rsid w:val="006477C8"/>
    <w:rsid w:val="00691707"/>
    <w:rsid w:val="006B38F7"/>
    <w:rsid w:val="006C7811"/>
    <w:rsid w:val="006D6E0D"/>
    <w:rsid w:val="007120F4"/>
    <w:rsid w:val="0076671D"/>
    <w:rsid w:val="0088169A"/>
    <w:rsid w:val="00891F51"/>
    <w:rsid w:val="008B3D38"/>
    <w:rsid w:val="008E6244"/>
    <w:rsid w:val="008F3D6D"/>
    <w:rsid w:val="0091317E"/>
    <w:rsid w:val="0092281E"/>
    <w:rsid w:val="00945510"/>
    <w:rsid w:val="009457B4"/>
    <w:rsid w:val="00A23DDF"/>
    <w:rsid w:val="00A2482C"/>
    <w:rsid w:val="00A572A6"/>
    <w:rsid w:val="00AA19F9"/>
    <w:rsid w:val="00AC7E31"/>
    <w:rsid w:val="00AE6055"/>
    <w:rsid w:val="00B30201"/>
    <w:rsid w:val="00B36CDD"/>
    <w:rsid w:val="00B424A5"/>
    <w:rsid w:val="00B55F54"/>
    <w:rsid w:val="00BC3AF4"/>
    <w:rsid w:val="00C105AD"/>
    <w:rsid w:val="00C64F69"/>
    <w:rsid w:val="00CB783D"/>
    <w:rsid w:val="00CC219D"/>
    <w:rsid w:val="00D433EC"/>
    <w:rsid w:val="00D600EC"/>
    <w:rsid w:val="00D90C3C"/>
    <w:rsid w:val="00DC58F9"/>
    <w:rsid w:val="00DE2E32"/>
    <w:rsid w:val="00DF34CB"/>
    <w:rsid w:val="00E06E8A"/>
    <w:rsid w:val="00E12A4E"/>
    <w:rsid w:val="00E25802"/>
    <w:rsid w:val="00F01E5F"/>
    <w:rsid w:val="00F73CCB"/>
    <w:rsid w:val="00F777C1"/>
    <w:rsid w:val="00F96B85"/>
    <w:rsid w:val="00FA7541"/>
    <w:rsid w:val="00FA7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6C61A"/>
  <w15:chartTrackingRefBased/>
  <w15:docId w15:val="{DB11F3C6-2FC6-D343-BA0A-18F5FCB81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4C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3D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77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7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DDD0F9-2847-4D45-92CC-3E4BE582F3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50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 musculoides</dc:creator>
  <cp:keywords/>
  <dc:description/>
  <cp:lastModifiedBy>Mus musculoides</cp:lastModifiedBy>
  <cp:revision>3</cp:revision>
  <dcterms:created xsi:type="dcterms:W3CDTF">2023-11-03T14:20:00Z</dcterms:created>
  <dcterms:modified xsi:type="dcterms:W3CDTF">2023-11-27T13:39:00Z</dcterms:modified>
</cp:coreProperties>
</file>